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4D3E6" w14:textId="0D4DC9D7" w:rsidR="007B7246" w:rsidRPr="00B6613B" w:rsidRDefault="005170A1" w:rsidP="007B7246">
      <w:pPr>
        <w:tabs>
          <w:tab w:val="right" w:pos="15398"/>
        </w:tabs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42525800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</w:t>
      </w:r>
      <w:r w:rsidR="00614089" w:rsidRPr="0061408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ile 1</w:t>
      </w:r>
      <w:r w:rsidR="00D11797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="00D11797" w:rsidRPr="0061408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D11797" w:rsidRPr="00C85D68">
        <w:rPr>
          <w:rFonts w:ascii="Times New Roman" w:hAnsi="Times New Roman" w:cs="Times New Roman"/>
          <w:sz w:val="24"/>
          <w:szCs w:val="24"/>
          <w:lang w:val="en-GB"/>
        </w:rPr>
        <w:t>PRISMA</w:t>
      </w:r>
      <w:r w:rsidR="007B7246" w:rsidRPr="00C85D68">
        <w:rPr>
          <w:rFonts w:ascii="Times New Roman" w:hAnsi="Times New Roman" w:cs="Times New Roman"/>
          <w:sz w:val="24"/>
          <w:szCs w:val="24"/>
          <w:lang w:val="en-GB"/>
        </w:rPr>
        <w:t>-P 2015 Checklist</w:t>
      </w:r>
      <w:bookmarkEnd w:id="0"/>
      <w:r w:rsidR="007B7246" w:rsidRPr="00614089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4"/>
        <w:gridCol w:w="489"/>
        <w:gridCol w:w="4203"/>
        <w:gridCol w:w="909"/>
        <w:gridCol w:w="771"/>
        <w:gridCol w:w="1264"/>
      </w:tblGrid>
      <w:tr w:rsidR="007B7246" w:rsidRPr="00B6613B" w14:paraId="62952BD8" w14:textId="77777777" w:rsidTr="00C85D68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BB1DCE6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1741BD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E5C574D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78E0329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1BFBBD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Line number(s)</w:t>
            </w:r>
          </w:p>
        </w:tc>
      </w:tr>
      <w:tr w:rsidR="007B7246" w:rsidRPr="00B6613B" w14:paraId="4C81538E" w14:textId="77777777" w:rsidTr="00C85D68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FBFE16D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F37D1E9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B7CC42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C7D738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3C57203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8B395A9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</w:p>
        </w:tc>
      </w:tr>
      <w:tr w:rsidR="007B7246" w:rsidRPr="00B6613B" w14:paraId="7E68A438" w14:textId="77777777" w:rsidTr="00C85D6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86F3C4A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ADMINISTRATIVE INFORMATION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 </w:t>
            </w:r>
          </w:p>
        </w:tc>
      </w:tr>
      <w:tr w:rsidR="007B7246" w:rsidRPr="00B6613B" w14:paraId="787B0CF4" w14:textId="77777777" w:rsidTr="00C85D6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70E12C" w14:textId="7B43072B" w:rsidR="007B7246" w:rsidRPr="00B6613B" w:rsidRDefault="007B7246" w:rsidP="007B724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Cs/>
                <w:sz w:val="32"/>
                <w:szCs w:val="32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Titl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: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r w:rsidR="00CB1A39" w:rsidRPr="00CB1A3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apping Research Evidence on Implementation of the WHO “Best Buys” and other Interventions for the Prevention and Control of Non-Communicable Diseases in Sub-Saharan Africa: A Scoping Review Protocol</w:t>
            </w:r>
          </w:p>
        </w:tc>
      </w:tr>
      <w:tr w:rsidR="007B7246" w:rsidRPr="00B6613B" w14:paraId="7D1D565B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ACE0C8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Identification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38211D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5B21D1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2CFEF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B72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3DC109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2373C6" w14:textId="72FCB816" w:rsidR="007B7246" w:rsidRPr="00B6613B" w:rsidRDefault="00CB1A39" w:rsidP="00CE42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</w:t>
            </w:r>
          </w:p>
        </w:tc>
      </w:tr>
      <w:tr w:rsidR="007B7246" w:rsidRPr="00B6613B" w14:paraId="36C3E0F1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86E2AF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Update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B336B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467D2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3BC1B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82878F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 w:rsidRPr="007B72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bookmarkEnd w:id="1"/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972DC7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7B7246" w:rsidRPr="00B6613B" w14:paraId="3D53258A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99597E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Registration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0AE560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0E935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36D64F" w14:textId="77777777" w:rsidR="007B7246" w:rsidRPr="00B6613B" w:rsidRDefault="00BD2BC8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D2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C8518B" w14:textId="77777777" w:rsidR="007B7246" w:rsidRPr="00B6613B" w:rsidRDefault="00BD2BC8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D2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ED07DB" w14:textId="77777777" w:rsidR="007B7246" w:rsidRPr="00B6613B" w:rsidRDefault="00BD2BC8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. This is a systematic scoping review</w:t>
            </w:r>
          </w:p>
        </w:tc>
      </w:tr>
      <w:tr w:rsidR="007B7246" w:rsidRPr="00B6613B" w14:paraId="138A7F90" w14:textId="77777777" w:rsidTr="00C85D6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D3F5D3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Author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14:paraId="5CBFBD83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4C7DF8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Contact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977F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CB6B7B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E75575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B72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C6221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161211" w14:textId="261D4BC1" w:rsidR="007B7246" w:rsidRPr="00B6613B" w:rsidRDefault="005018CB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</w:t>
            </w:r>
            <w:r w:rsidR="0032554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to </w:t>
            </w:r>
            <w:r w:rsidR="008C085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</w:p>
        </w:tc>
      </w:tr>
      <w:tr w:rsidR="007B7246" w:rsidRPr="00B6613B" w14:paraId="25C148EB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D6324A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Contribution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5429B5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D0E303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A1D744" w14:textId="77777777" w:rsidR="007B7246" w:rsidRPr="00B6613B" w:rsidRDefault="00FE2C1B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C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CBF1D8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09B068" w14:textId="37175ABE" w:rsidR="007B7246" w:rsidRPr="00B6613B" w:rsidRDefault="00AE5FD7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  <w:r w:rsidR="008C085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  <w:r w:rsidR="00BA5E1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to 2</w:t>
            </w:r>
            <w:r w:rsidR="005018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3</w:t>
            </w:r>
          </w:p>
        </w:tc>
      </w:tr>
      <w:tr w:rsidR="007B7246" w:rsidRPr="00B6613B" w14:paraId="5567D546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172FA0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Amendment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8AC5D9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D4DC9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1E8323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99B518" w14:textId="77777777" w:rsidR="007B7246" w:rsidRPr="00B6613B" w:rsidRDefault="00FE2C1B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C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C562B0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7B7246" w:rsidRPr="00B6613B" w14:paraId="0DAD04F0" w14:textId="77777777" w:rsidTr="00C85D6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6DC86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Support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14:paraId="1287DE5B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A31A8B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Source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3E188B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40625D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0A69C5" w14:textId="77777777" w:rsidR="007B7246" w:rsidRPr="00B6613B" w:rsidRDefault="00FE2C1B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C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88783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77D088" w14:textId="5D24AE1C" w:rsidR="007B7246" w:rsidRPr="00B6613B" w:rsidRDefault="005B1E8F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  <w:r w:rsidR="00BA5E1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1-222</w:t>
            </w:r>
          </w:p>
        </w:tc>
      </w:tr>
      <w:tr w:rsidR="007B7246" w:rsidRPr="00B6613B" w14:paraId="3A8B38BC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6A0096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Sponsor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A51E75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8E4F8A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8E28B0" w14:textId="77777777" w:rsidR="007B7246" w:rsidRPr="00B6613B" w:rsidRDefault="00FE2C1B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C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BBD3B0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4C235" w14:textId="77777777" w:rsidR="007B7246" w:rsidRPr="00B6613B" w:rsidRDefault="00A96412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14:paraId="2CBDA55F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0C47BC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Role of sponsor/funder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28BD0F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E9A00B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ADBDA9" w14:textId="77777777" w:rsidR="007B7246" w:rsidRPr="00B6613B" w:rsidRDefault="00FE2C1B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C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51B305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4D8A41" w14:textId="77777777" w:rsidR="007B7246" w:rsidRPr="00B6613B" w:rsidRDefault="00A96412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14:paraId="388AF241" w14:textId="77777777" w:rsidTr="00C85D6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27E0B7A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lastRenderedPageBreak/>
              <w:t>INTRODUCTION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14:paraId="5862EF2F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7C8487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Rationale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F50283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6E42C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04379C" w14:textId="77777777" w:rsidR="007B7246" w:rsidRPr="00B6613B" w:rsidRDefault="00EE7478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D656C8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CBFAD8" w14:textId="22347784" w:rsidR="007B7246" w:rsidRPr="00B6613B" w:rsidRDefault="00C73C62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</w:t>
            </w:r>
            <w:r w:rsidR="00BA5E1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  <w:r w:rsidR="003B120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9</w:t>
            </w:r>
            <w:r w:rsidR="00BA5E1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</w:t>
            </w:r>
          </w:p>
        </w:tc>
      </w:tr>
      <w:tr w:rsidR="007B7246" w:rsidRPr="00B6613B" w14:paraId="4B6D457F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7EB92F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Objective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933B7C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5DBDBD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ovide an explicit statement of the question(s) the review will address with reference to participants, interventions,</w:t>
            </w:r>
            <w:r w:rsidR="00EE747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comparators, and outcomes (PCC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)</w:t>
            </w:r>
          </w:p>
          <w:p w14:paraId="1C44F69F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B5E816" w14:textId="77777777" w:rsidR="007B7246" w:rsidRPr="00B6613B" w:rsidRDefault="00EE7478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9561EC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DA4A9D" w14:textId="6D0ACACC" w:rsidR="007B7246" w:rsidRPr="00B6613B" w:rsidRDefault="00560F9F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6-123</w:t>
            </w:r>
          </w:p>
        </w:tc>
      </w:tr>
      <w:tr w:rsidR="007B7246" w:rsidRPr="00B6613B" w14:paraId="11BDE8ED" w14:textId="77777777" w:rsidTr="00C85D6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A0FF885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METHOD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14:paraId="30D9F0B1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9D8113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Eligibility criteria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6D797C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DA841B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0AD586" w14:textId="77777777" w:rsidR="007B7246" w:rsidRPr="00B6613B" w:rsidRDefault="00EE7478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AE6E17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C23E39" w14:textId="3B908D4D" w:rsidR="007B7246" w:rsidRPr="00B6613B" w:rsidRDefault="00C73C62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able 1</w:t>
            </w:r>
          </w:p>
        </w:tc>
      </w:tr>
      <w:tr w:rsidR="007B7246" w:rsidRPr="00B6613B" w14:paraId="467D6C7A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F383ED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Information source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18FBD5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81E0F5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A01B42" w14:textId="539BF058" w:rsidR="007B7246" w:rsidRPr="00B6613B" w:rsidRDefault="005775B4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 w:val="0"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775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425704" w14:textId="19B69545" w:rsidR="007B7246" w:rsidRPr="00B6613B" w:rsidRDefault="005775B4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775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111C74" w14:textId="2B7D7ED9" w:rsidR="007B7246" w:rsidRPr="00B6613B" w:rsidRDefault="005775B4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  <w:r w:rsidR="00C73C6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  <w:r w:rsidR="0088708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-130</w:t>
            </w:r>
          </w:p>
        </w:tc>
      </w:tr>
      <w:tr w:rsidR="007B7246" w:rsidRPr="00B6613B" w14:paraId="0BC31B47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B75218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Search strategy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D5516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A027AA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1EA9C2" w14:textId="77777777" w:rsidR="007B7246" w:rsidRPr="00B6613B" w:rsidRDefault="00EE7478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633AD7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D508E5" w14:textId="77777777" w:rsidR="007B7246" w:rsidRPr="00B6613B" w:rsidRDefault="00142AA9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able 2</w:t>
            </w:r>
          </w:p>
        </w:tc>
      </w:tr>
      <w:tr w:rsidR="007B7246" w:rsidRPr="00B6613B" w14:paraId="5444E621" w14:textId="77777777" w:rsidTr="00C85D6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FA1D5A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 w:eastAsia="en-GB"/>
              </w:rPr>
              <w:t>STUDY RECORDS</w:t>
            </w:r>
            <w:r w:rsidRPr="00B661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14:paraId="0E18F332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3D510F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Data management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5B9AD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4F333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6BD4E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D2EC7E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C78A7E" w14:textId="4CAF9ADD" w:rsidR="007B7246" w:rsidRPr="00B6613B" w:rsidRDefault="000D105C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  <w:r w:rsidR="009D02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</w:t>
            </w:r>
            <w:r w:rsidR="003B12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-141</w:t>
            </w:r>
          </w:p>
        </w:tc>
      </w:tr>
      <w:tr w:rsidR="007B7246" w:rsidRPr="00B6613B" w14:paraId="1BD6C709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367C89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Selection proces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547687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53DC1B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2FC116" w14:textId="77777777" w:rsidR="007B7246" w:rsidRPr="00B6613B" w:rsidRDefault="00086C32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86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0F5B90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384C60" w14:textId="2D17630B" w:rsidR="007B7246" w:rsidRPr="00B6613B" w:rsidRDefault="001F374D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  <w:r w:rsidR="003B12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1</w:t>
            </w:r>
            <w:r w:rsidR="003B12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5</w:t>
            </w:r>
          </w:p>
        </w:tc>
      </w:tr>
      <w:tr w:rsidR="007B7246" w:rsidRPr="00B6613B" w14:paraId="7A302B66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9E602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Data collection proces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DAFD9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3EC898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A2411E" w14:textId="77777777" w:rsidR="007B7246" w:rsidRPr="00B6613B" w:rsidRDefault="00086C32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86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A8E3D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39243E" w14:textId="0EFE3149" w:rsidR="007B7246" w:rsidRPr="00B6613B" w:rsidRDefault="00577AA9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  <w:r w:rsidR="003B12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1</w:t>
            </w:r>
            <w:r w:rsidR="003B12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5</w:t>
            </w:r>
            <w:r w:rsidR="00990A6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14:paraId="51DE5122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FDCFD5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Data item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1AE7E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3EAA35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149CAE" w14:textId="77777777" w:rsidR="007B7246" w:rsidRPr="00B6613B" w:rsidRDefault="00086C32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86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CB8890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42F5DA" w14:textId="45D8204C" w:rsidR="007B7246" w:rsidRPr="00B6613B" w:rsidRDefault="001143CB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  <w:r w:rsidR="00541F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1</w:t>
            </w:r>
            <w:r w:rsidR="00541F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5</w:t>
            </w:r>
          </w:p>
        </w:tc>
      </w:tr>
      <w:tr w:rsidR="007B7246" w:rsidRPr="00B6613B" w14:paraId="376BAFD7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DB743F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Outcomes and prioritization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076821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32B2A0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FB68AF" w14:textId="77777777" w:rsidR="007B7246" w:rsidRPr="00B6613B" w:rsidRDefault="00614089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14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EBE321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7555DC" w14:textId="1451853E" w:rsidR="007B7246" w:rsidRPr="00B6613B" w:rsidRDefault="00EB281C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  <w:r w:rsidR="00541F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1</w:t>
            </w:r>
            <w:r w:rsidR="00541F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7</w:t>
            </w:r>
          </w:p>
        </w:tc>
      </w:tr>
      <w:tr w:rsidR="007B7246" w:rsidRPr="00B6613B" w14:paraId="4F0CAC66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45998E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Risk of bias in individual studie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20BD3E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08D981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8CE582" w14:textId="77777777" w:rsidR="007B7246" w:rsidRPr="00B6613B" w:rsidRDefault="00614089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14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4D762E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BBA744" w14:textId="5B41E937" w:rsidR="007B7246" w:rsidRPr="00B6613B" w:rsidRDefault="00541FDA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14:paraId="64FD3F59" w14:textId="77777777" w:rsidTr="00C85D6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3EB6F2" w14:textId="7AF2CD83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 w:eastAsia="en-GB"/>
              </w:rPr>
              <w:t>DATA</w:t>
            </w:r>
            <w:r w:rsidR="0072569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 w:eastAsia="en-GB"/>
              </w:rPr>
              <w:t xml:space="preserve">: </w:t>
            </w:r>
            <w:r w:rsidR="00D80F5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en-GB"/>
              </w:rPr>
              <w:t xml:space="preserve">A qualitative analysis will be done and the results presented using a narrative </w:t>
            </w:r>
            <w:r w:rsidR="0072569B" w:rsidRPr="0072569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approach</w:t>
            </w:r>
          </w:p>
        </w:tc>
      </w:tr>
      <w:tr w:rsidR="007B7246" w:rsidRPr="00B6613B" w14:paraId="24970F8C" w14:textId="77777777" w:rsidTr="00C85D68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742693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Synthesi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F8CF2A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30381B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E51FFA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088E32" w14:textId="77777777" w:rsidR="007B7246" w:rsidRPr="00B6613B" w:rsidRDefault="00614089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14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43B582" w14:textId="77777777" w:rsidR="007B7246" w:rsidRPr="00B6613B" w:rsidRDefault="00614089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14:paraId="2AE61175" w14:textId="77777777" w:rsidTr="00C85D68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3C4719" w14:textId="77777777" w:rsidR="007B7246" w:rsidRPr="00B6613B" w:rsidRDefault="007B7246" w:rsidP="00C85D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8070BB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71B04A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B6613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I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84F88C" w14:textId="77777777" w:rsidR="007B7246" w:rsidRPr="00B6613B" w:rsidRDefault="0072569B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4001D3" w14:textId="77777777" w:rsidR="007B7246" w:rsidRPr="00B6613B" w:rsidRDefault="0072569B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256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92FC4F" w14:textId="77777777" w:rsidR="007B7246" w:rsidRPr="00B6613B" w:rsidRDefault="0072569B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14:paraId="3405900E" w14:textId="77777777" w:rsidTr="00C85D68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38762A" w14:textId="77777777" w:rsidR="007B7246" w:rsidRPr="00B6613B" w:rsidRDefault="007B7246" w:rsidP="00C85D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A2018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4E15B5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A38431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131190" w14:textId="77777777" w:rsidR="007B7246" w:rsidRPr="00B6613B" w:rsidRDefault="00614089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14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958469" w14:textId="77777777" w:rsidR="007B7246" w:rsidRPr="00B6613B" w:rsidRDefault="00614089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14:paraId="6DEEF9D9" w14:textId="77777777" w:rsidTr="00C85D68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742FBE" w14:textId="77777777" w:rsidR="007B7246" w:rsidRPr="00B6613B" w:rsidRDefault="007B7246" w:rsidP="00C85D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5870E1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EF2DF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C27E5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74EEB9" w14:textId="77777777" w:rsidR="007B7246" w:rsidRPr="00B6613B" w:rsidRDefault="00614089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14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F70E5E" w14:textId="77777777" w:rsidR="007B7246" w:rsidRPr="00B6613B" w:rsidRDefault="00614089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14:paraId="133FBA83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F3E189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Meta-bias(es)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20073B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C240B1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38B378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49F576" w14:textId="77777777" w:rsidR="007B7246" w:rsidRPr="00B6613B" w:rsidRDefault="00086C32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86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5A74CC" w14:textId="77777777" w:rsidR="007B7246" w:rsidRPr="00B6613B" w:rsidRDefault="00086C32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14:paraId="75EF65D0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E2E59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Confidence in cumulative evidence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8DCB6F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C24069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2DC2E0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99F733" w14:textId="77777777" w:rsidR="007B7246" w:rsidRPr="00B6613B" w:rsidRDefault="00086C32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86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541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AD219C" w14:textId="77777777" w:rsidR="007B7246" w:rsidRPr="00B6613B" w:rsidRDefault="00086C32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</w:tbl>
    <w:p w14:paraId="7C21DE69" w14:textId="77777777" w:rsidR="002E1FB0" w:rsidRDefault="002E1FB0"/>
    <w:sectPr w:rsidR="002E1F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zsjQyNDI1NbQ0MjJT0lEKTi0uzszPAykwqwUAg3uxqywAAAA="/>
  </w:docVars>
  <w:rsids>
    <w:rsidRoot w:val="007B7246"/>
    <w:rsid w:val="00035F36"/>
    <w:rsid w:val="00086C32"/>
    <w:rsid w:val="000B25BA"/>
    <w:rsid w:val="000D105C"/>
    <w:rsid w:val="000D24EB"/>
    <w:rsid w:val="001143CB"/>
    <w:rsid w:val="00116ED2"/>
    <w:rsid w:val="00142AA9"/>
    <w:rsid w:val="0014773A"/>
    <w:rsid w:val="00171364"/>
    <w:rsid w:val="0018330C"/>
    <w:rsid w:val="001D3DA4"/>
    <w:rsid w:val="001D612B"/>
    <w:rsid w:val="001F374D"/>
    <w:rsid w:val="00234A03"/>
    <w:rsid w:val="0029163F"/>
    <w:rsid w:val="002B39A8"/>
    <w:rsid w:val="002E1FB0"/>
    <w:rsid w:val="002F0BE8"/>
    <w:rsid w:val="00315D18"/>
    <w:rsid w:val="0032554E"/>
    <w:rsid w:val="00366729"/>
    <w:rsid w:val="00367750"/>
    <w:rsid w:val="00373159"/>
    <w:rsid w:val="003B1200"/>
    <w:rsid w:val="003B1265"/>
    <w:rsid w:val="004154DD"/>
    <w:rsid w:val="0042342C"/>
    <w:rsid w:val="005007BD"/>
    <w:rsid w:val="005018CB"/>
    <w:rsid w:val="005170A1"/>
    <w:rsid w:val="00541FDA"/>
    <w:rsid w:val="00560F9F"/>
    <w:rsid w:val="00564975"/>
    <w:rsid w:val="005775B4"/>
    <w:rsid w:val="00577AA9"/>
    <w:rsid w:val="005B1AED"/>
    <w:rsid w:val="005B1E8F"/>
    <w:rsid w:val="00614089"/>
    <w:rsid w:val="00696C7B"/>
    <w:rsid w:val="006A4B79"/>
    <w:rsid w:val="006D2B6C"/>
    <w:rsid w:val="0072569B"/>
    <w:rsid w:val="00791042"/>
    <w:rsid w:val="007B7246"/>
    <w:rsid w:val="007C15D0"/>
    <w:rsid w:val="007C4CFC"/>
    <w:rsid w:val="007E3E21"/>
    <w:rsid w:val="007F15CB"/>
    <w:rsid w:val="007F1635"/>
    <w:rsid w:val="007F2B48"/>
    <w:rsid w:val="00813DD6"/>
    <w:rsid w:val="00887087"/>
    <w:rsid w:val="008C0853"/>
    <w:rsid w:val="00920B04"/>
    <w:rsid w:val="009234A1"/>
    <w:rsid w:val="0095744A"/>
    <w:rsid w:val="00965BE5"/>
    <w:rsid w:val="00990A63"/>
    <w:rsid w:val="009B4ED7"/>
    <w:rsid w:val="009D0240"/>
    <w:rsid w:val="00A53A30"/>
    <w:rsid w:val="00A5588D"/>
    <w:rsid w:val="00A96412"/>
    <w:rsid w:val="00A9641E"/>
    <w:rsid w:val="00AB344E"/>
    <w:rsid w:val="00AB3517"/>
    <w:rsid w:val="00AE5FD7"/>
    <w:rsid w:val="00B4764A"/>
    <w:rsid w:val="00B674AC"/>
    <w:rsid w:val="00BA5E11"/>
    <w:rsid w:val="00BD2BC8"/>
    <w:rsid w:val="00BF47FA"/>
    <w:rsid w:val="00C73C62"/>
    <w:rsid w:val="00C754BE"/>
    <w:rsid w:val="00C85D68"/>
    <w:rsid w:val="00C93820"/>
    <w:rsid w:val="00CB1A39"/>
    <w:rsid w:val="00CD2FD1"/>
    <w:rsid w:val="00CE3AC4"/>
    <w:rsid w:val="00CE4215"/>
    <w:rsid w:val="00D11797"/>
    <w:rsid w:val="00D40ACC"/>
    <w:rsid w:val="00D433FD"/>
    <w:rsid w:val="00D560FD"/>
    <w:rsid w:val="00D80F5A"/>
    <w:rsid w:val="00D86EA3"/>
    <w:rsid w:val="00E21436"/>
    <w:rsid w:val="00E36439"/>
    <w:rsid w:val="00E36C3A"/>
    <w:rsid w:val="00EA5D35"/>
    <w:rsid w:val="00EB281C"/>
    <w:rsid w:val="00EE7478"/>
    <w:rsid w:val="00F63F48"/>
    <w:rsid w:val="00FE0D74"/>
    <w:rsid w:val="00FE2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3904E"/>
  <w15:docId w15:val="{61AD3F80-848D-4637-9066-60DBC840B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2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2</TotalTime>
  <Pages>3</Pages>
  <Words>840</Words>
  <Characters>479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Kuupiel, D, Dr [dkuupiel@sun.ac.za]</cp:lastModifiedBy>
  <cp:revision>81</cp:revision>
  <dcterms:created xsi:type="dcterms:W3CDTF">2017-10-21T10:35:00Z</dcterms:created>
  <dcterms:modified xsi:type="dcterms:W3CDTF">2021-06-11T13:02:00Z</dcterms:modified>
</cp:coreProperties>
</file>